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620" w:rsidRPr="001F21C1" w:rsidRDefault="00E81CA5">
      <w:pPr>
        <w:rPr>
          <w:rFonts w:ascii="Times New Roman" w:hAnsi="Times New Roman" w:cs="Times New Roman"/>
          <w:b/>
          <w:sz w:val="28"/>
          <w:szCs w:val="28"/>
        </w:rPr>
      </w:pPr>
      <w:r w:rsidRPr="001F21C1">
        <w:rPr>
          <w:rFonts w:ascii="Times New Roman" w:hAnsi="Times New Roman" w:cs="Times New Roman"/>
          <w:b/>
          <w:sz w:val="28"/>
          <w:szCs w:val="28"/>
        </w:rPr>
        <w:t>Supplementa</w:t>
      </w:r>
      <w:r w:rsidR="008A5B46" w:rsidRPr="001F21C1">
        <w:rPr>
          <w:rFonts w:ascii="Times New Roman" w:hAnsi="Times New Roman" w:cs="Times New Roman" w:hint="eastAsia"/>
          <w:b/>
          <w:sz w:val="28"/>
          <w:szCs w:val="28"/>
        </w:rPr>
        <w:t>l</w:t>
      </w:r>
      <w:r w:rsidRPr="001F21C1">
        <w:rPr>
          <w:rFonts w:ascii="Times New Roman" w:hAnsi="Times New Roman" w:cs="Times New Roman"/>
          <w:b/>
          <w:sz w:val="28"/>
          <w:szCs w:val="28"/>
        </w:rPr>
        <w:t xml:space="preserve"> materia</w:t>
      </w:r>
      <w:r w:rsidRPr="001F21C1">
        <w:rPr>
          <w:rFonts w:ascii="Times New Roman" w:hAnsi="Times New Roman" w:cs="Times New Roman" w:hint="eastAsia"/>
          <w:b/>
          <w:sz w:val="28"/>
          <w:szCs w:val="28"/>
        </w:rPr>
        <w:t>l</w:t>
      </w:r>
    </w:p>
    <w:p w:rsidR="00950D83" w:rsidRDefault="00950D8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8A5B46">
        <w:rPr>
          <w:rFonts w:ascii="Times New Roman" w:hAnsi="Times New Roman" w:cs="Times New Roman" w:hint="eastAsia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r w:rsidRPr="00950D83">
        <w:rPr>
          <w:rFonts w:ascii="Times New Roman" w:hAnsi="Times New Roman" w:cs="Times New Roman"/>
          <w:b/>
          <w:sz w:val="24"/>
          <w:szCs w:val="24"/>
        </w:rPr>
        <w:t>Characteristics of studies included in the meta-analysis</w:t>
      </w:r>
    </w:p>
    <w:tbl>
      <w:tblPr>
        <w:tblW w:w="15180" w:type="dxa"/>
        <w:tblInd w:w="93" w:type="dxa"/>
        <w:tblLook w:val="04A0" w:firstRow="1" w:lastRow="0" w:firstColumn="1" w:lastColumn="0" w:noHBand="0" w:noVBand="1"/>
      </w:tblPr>
      <w:tblGrid>
        <w:gridCol w:w="2009"/>
        <w:gridCol w:w="1758"/>
        <w:gridCol w:w="1336"/>
        <w:gridCol w:w="1786"/>
        <w:gridCol w:w="773"/>
        <w:gridCol w:w="1157"/>
        <w:gridCol w:w="1721"/>
        <w:gridCol w:w="2146"/>
        <w:gridCol w:w="1241"/>
        <w:gridCol w:w="1253"/>
      </w:tblGrid>
      <w:tr w:rsidR="00C50B6E" w:rsidRPr="00950D83" w:rsidTr="001C01D3">
        <w:trPr>
          <w:trHeight w:val="20"/>
        </w:trPr>
        <w:tc>
          <w:tcPr>
            <w:tcW w:w="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0D83" w:rsidRPr="00950D83" w:rsidRDefault="00950D83" w:rsidP="00950D8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B404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ources</w:t>
            </w:r>
          </w:p>
        </w:tc>
        <w:tc>
          <w:tcPr>
            <w:tcW w:w="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0D83" w:rsidRPr="00950D83" w:rsidRDefault="00950D83" w:rsidP="00950D8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50D8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0D83" w:rsidRPr="00950D83" w:rsidRDefault="00950D83" w:rsidP="00950D8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50D8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uration (years)</w:t>
            </w:r>
          </w:p>
        </w:tc>
        <w:tc>
          <w:tcPr>
            <w:tcW w:w="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0D83" w:rsidRPr="00950D83" w:rsidRDefault="00950D83" w:rsidP="00950D8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50D8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epression assessment</w:t>
            </w:r>
          </w:p>
        </w:tc>
        <w:tc>
          <w:tcPr>
            <w:tcW w:w="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0D83" w:rsidRPr="00950D83" w:rsidRDefault="00950D83" w:rsidP="00950D8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50D8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NO of cases </w:t>
            </w:r>
          </w:p>
        </w:tc>
        <w:tc>
          <w:tcPr>
            <w:tcW w:w="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83" w:rsidRPr="00950D83" w:rsidRDefault="00950D83" w:rsidP="00950D8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50D8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Outcomes</w:t>
            </w:r>
          </w:p>
        </w:tc>
        <w:tc>
          <w:tcPr>
            <w:tcW w:w="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0D83" w:rsidRDefault="00950D83" w:rsidP="00950D8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Outcomes</w:t>
            </w:r>
          </w:p>
          <w:p w:rsidR="00950D83" w:rsidRPr="00950D83" w:rsidRDefault="00950D83" w:rsidP="00950D8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50D8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measures </w:t>
            </w:r>
          </w:p>
        </w:tc>
        <w:tc>
          <w:tcPr>
            <w:tcW w:w="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0D83" w:rsidRPr="00950D83" w:rsidRDefault="00950D83" w:rsidP="00950D8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50D8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djustment for confounders</w:t>
            </w:r>
          </w:p>
        </w:tc>
        <w:tc>
          <w:tcPr>
            <w:tcW w:w="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0D83" w:rsidRPr="00950D83" w:rsidRDefault="00950D83" w:rsidP="00950D8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950D8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Quality assessment</w:t>
            </w:r>
          </w:p>
        </w:tc>
        <w:tc>
          <w:tcPr>
            <w:tcW w:w="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0D83" w:rsidRPr="00950D83" w:rsidRDefault="00950D83" w:rsidP="00950D8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Depression at baseline </w:t>
            </w:r>
            <w:r w:rsidRPr="00950D8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%)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CC199C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da</w:t>
            </w:r>
            <w:proofErr w:type="spellEnd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 al 1993      (Unite States)</w:t>
            </w:r>
          </w:p>
        </w:tc>
        <w:tc>
          <w:tcPr>
            <w:tcW w:w="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32 men and women aged 45-77 mean=57.5</w:t>
            </w:r>
          </w:p>
        </w:tc>
        <w:tc>
          <w:tcPr>
            <w:tcW w:w="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4</w:t>
            </w:r>
          </w:p>
        </w:tc>
        <w:tc>
          <w:tcPr>
            <w:tcW w:w="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WB</w:t>
            </w:r>
          </w:p>
        </w:tc>
        <w:tc>
          <w:tcPr>
            <w:tcW w:w="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4</w:t>
            </w:r>
          </w:p>
        </w:tc>
        <w:tc>
          <w:tcPr>
            <w:tcW w:w="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HD</w:t>
            </w:r>
          </w:p>
        </w:tc>
        <w:tc>
          <w:tcPr>
            <w:tcW w:w="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cal record and official death certificates and NDI</w:t>
            </w:r>
          </w:p>
        </w:tc>
        <w:tc>
          <w:tcPr>
            <w:tcW w:w="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gender, race,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marital status,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education, alcohol use,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smoking, lipids, blood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pressure, exercise, BMI</w:t>
            </w:r>
          </w:p>
        </w:tc>
        <w:tc>
          <w:tcPr>
            <w:tcW w:w="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ogt et al 1994    (Unite States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73 men and women aged ≥18   mean</w:t>
            </w:r>
            <w:r w:rsidR="00C50B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pressive Index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H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ath index and vital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record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sex, socioeconomic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status, length of health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plan membership,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subjective health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status, smoking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tt</w:t>
            </w:r>
            <w:proofErr w:type="spellEnd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 1996     (Unite States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51 men and women aged≥18  mean</w:t>
            </w:r>
            <w:r w:rsidR="00C50B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f-report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; sex; marital status;</w:t>
            </w:r>
            <w:r w:rsidR="00CC199C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lood pressur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refoot and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</w:r>
            <w:proofErr w:type="spellStart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hroll</w:t>
            </w:r>
            <w:proofErr w:type="spellEnd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996    (Denmark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C50B6E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30 men and women 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d mean=7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PI subscale  OB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cal records and Death certificates and autopsy report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sex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1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ninx</w:t>
            </w:r>
            <w:proofErr w:type="spellEnd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 1998      (Unite States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701 men and women aged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70-103    mean=78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S-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edical records and death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certificate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Age, smoking, alcohol,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BMI, blood pressure,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history of stroke,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diabetes, cancer,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physical disability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6B4040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esso</w:t>
            </w:r>
            <w:proofErr w:type="spellEnd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 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8       (Unite States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05 men        aged 40-90   mean=61.8(8.3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PI-2 DE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D,M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linical </w:t>
            </w:r>
            <w:r w:rsidR="002E2141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gnosis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r autopsy and death certificate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smoking, SBP,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DBP, BMI, family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history of CHD, alcohol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1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rketich</w:t>
            </w:r>
            <w:proofErr w:type="spellEnd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 2000       (Unite States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93 men and women aged≥30     men   mean=55.9(14.4)       women mean=53.7(13.9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S-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cal records and death certificate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verty index and (poverty index)2  smoking,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hypertension, diabetes,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BM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6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ninx</w:t>
            </w:r>
            <w:proofErr w:type="spellEnd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 2001      (Dutch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47 men and women aged 55-85     mean=70.5(8.7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S-D and DI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H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ath certificate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sex, education,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smoking, alcohol,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hypertension, BMI,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diabetes, stroke, lung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disease, cancer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6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hen et al  2001       (Unite States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64 men and women with hypertension                 men mean=52.8(9.9)  women mean=54(8.8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C50B6E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re you now or have 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ou been treated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for depression?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HD,M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cal records and death certificate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race, diabetes,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smoking, history of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CVD, left ventricular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hypertrophy, cholesterol,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education, hypertension,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 xml:space="preserve">SBP, alcohol, BMI, </w:t>
            </w:r>
            <w:r w:rsidR="008D41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blood</w:t>
            </w:r>
            <w:r w:rsidR="008D417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gar, marital statu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Wassertheil-Smoller</w:t>
            </w:r>
            <w:proofErr w:type="spellEnd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 2004            (Unite States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676 women     aged 50-79     mean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＜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S-D and DI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f-reports or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proxy-report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race, education, income, BMI,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cholesterol, diabetes, smoking, hormone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therapy, physical activity, and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hypertensio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1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zari</w:t>
            </w:r>
            <w:proofErr w:type="spellEnd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 2005 (Italy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66 men and women aged 65-84      mean≥6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D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F818FE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elf-reported diagnosis 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d   medical record and official death certificate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B6E" w:rsidRDefault="005F650C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m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ital status,</w:t>
            </w:r>
            <w:r w:rsidR="00C50B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rs of schooling ,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oking status 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nking status</w:t>
            </w:r>
            <w:r w:rsidR="00C50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</w:t>
            </w:r>
            <w:r w:rsidR="00C50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pressive symptomatology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="00C50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C50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DL disability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vel,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f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brinogen,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atelets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al </w:t>
            </w:r>
            <w:r w:rsidR="008D417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</w:t>
            </w:r>
            <w:r w:rsidR="00C50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esterol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</w:t>
            </w:r>
            <w:r w:rsidR="00C50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lycerides</w:t>
            </w:r>
            <w:r w:rsidR="00C50B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aemia</w:t>
            </w:r>
            <w:r w:rsidR="00C50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="00C50B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MI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="00C50B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a</w:t>
            </w:r>
            <w:r w:rsidR="00C50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rhythmia,</w:t>
            </w:r>
            <w:r w:rsidR="00C50B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h</w:t>
            </w:r>
            <w:r w:rsidR="00C50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pertension,</w:t>
            </w:r>
            <w:r w:rsidR="00C50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</w:r>
            <w:r w:rsidR="00C50B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b</w:t>
            </w:r>
            <w:r w:rsidR="00C50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es,</w:t>
            </w:r>
            <w:r w:rsidR="00C50B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c</w:t>
            </w:r>
            <w:r w:rsidR="00C50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ngestive heart failure</w:t>
            </w:r>
          </w:p>
          <w:p w:rsidR="00950D83" w:rsidRPr="001C01D3" w:rsidRDefault="00C50B6E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udication,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s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oke,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d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enti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7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ump et al 2005   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(Unite States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11216 men      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aged 35-53     mean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＜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1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S-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9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D,M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eath </w:t>
            </w:r>
            <w:r w:rsidR="00C50B6E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rtificate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ge, intervention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group, race, education,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smoking, blood pressure, alcohol use,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cholesterol, and history of cardiac diseas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1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Wulsin</w:t>
            </w:r>
            <w:proofErr w:type="spellEnd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 2005       (Unite States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34 men and women aged 30-91     mean=5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S-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cal records</w:t>
            </w:r>
            <w:r w:rsidR="00CF6493" w:rsidRPr="00B41E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smoking, hyp</w:t>
            </w:r>
            <w:r w:rsidR="008D41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tension, diabetes, BMI, total</w:t>
            </w:r>
            <w:r w:rsidR="008D417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8D41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lesterol, and alcohol</w:t>
            </w:r>
            <w:r w:rsidR="008D417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sumptio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1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amphuis</w:t>
            </w:r>
            <w:proofErr w:type="spellEnd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 200</w:t>
            </w:r>
            <w:r w:rsidR="00CF64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     (Finland, Italy, and the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therlands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9 men aged 70-90 mean≥6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SD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eath </w:t>
            </w:r>
            <w:r w:rsidR="00C50B6E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rtificate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country, education, BMI, smoking,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alcohol intake, blood pressure,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cholesterol, and physical activity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4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hto</w:t>
            </w:r>
            <w:proofErr w:type="spellEnd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 2007(Finland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0 men and women aged≥64       mean≥6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SD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fficial Death Registry</w:t>
            </w:r>
            <w:r w:rsidR="00CF6493" w:rsidRPr="00B41E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occurrence of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symptoms of depression, marital status, social status and number of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medicines as possible predictor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2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ang</w:t>
            </w:r>
            <w:proofErr w:type="spellEnd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 2009      (Unite States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3469 women      aged 30-55   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mean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＜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I-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2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D,M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edical records and death </w:t>
            </w:r>
            <w:r w:rsidR="00C50B6E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certificates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or autopsy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Age, beginning year of follow-up, smoking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status, </w:t>
            </w:r>
            <w:r w:rsidR="00C50B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MI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,alcohol intake,</w:t>
            </w:r>
            <w:r w:rsidR="00C50B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nopausal status and postmenopausal hormone use,</w:t>
            </w:r>
            <w:r w:rsidR="00C50B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8D41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sual</w:t>
            </w:r>
            <w:r w:rsidR="008D41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aspirin</w:t>
            </w:r>
            <w:r w:rsidR="008D417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se ,multivitamin use,</w:t>
            </w:r>
            <w:r w:rsidR="00C50B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itamin E supplement use,</w:t>
            </w:r>
            <w:r w:rsidR="00C50B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cholesterolemia,</w:t>
            </w:r>
            <w:r w:rsidR="00C50B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C50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mily</w:t>
            </w:r>
            <w:r w:rsidR="00C50B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ory of MI,</w:t>
            </w:r>
            <w:r w:rsidR="00C50B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ory of stroke, n-3 fatty acid intake , alpha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</w:r>
            <w:r w:rsidR="00C50B6E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noleic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 intake,</w:t>
            </w:r>
            <w:r w:rsidR="00C50B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rate/vigorous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physical activity ,nonfatal CHD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during follow-up, hypertension, and diabete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Davidson et al  2009(Canada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94 men and women aged 18-98 mean=46.3(18.3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514 person-year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S-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lth register record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gender, and Framingham risk scor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6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bi</w:t>
            </w:r>
            <w:proofErr w:type="spellEnd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 2010(Finland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282 men and women aged 20-54   mean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＜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D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spital discharge register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 xml:space="preserve">or mortality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record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ex, age and education,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lcohol consumption, sedentary lifestyle and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moking, obesity, hypertension or diabetes and incident CHD or incident CBV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6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Janszky</w:t>
            </w:r>
            <w:proofErr w:type="spellEnd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 2010(Sweden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321 men       aged 18-20      mean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＜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ructured clinical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interview of ICD-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8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D,</w:t>
            </w:r>
            <w:r w:rsidR="002E214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lth register record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, body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length, diabetes, systolic blood pressure, alcohol consumption, physical activity, father’s occupation , family history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of coronary heart disease (CHD), and geographic are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own et al 2011       (Unite States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28 men and women aged≥60       mean≥6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-1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S-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D,</w:t>
            </w:r>
            <w:r w:rsidR="002E214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cal record and National Death Index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der, race, diabetes, hypertension, history of smoking, cholesterol, and ideal body weight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5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herrer</w:t>
            </w:r>
            <w:proofErr w:type="spellEnd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 2011       (Unite States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1C0B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5949 men and women with type 2 diabetes        aged 25-80     mean</w:t>
            </w:r>
            <w:r w:rsidR="001C0B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CD-9-CM code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65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cal records and register databas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x,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ce,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ital status,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surance typ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4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jed</w:t>
            </w:r>
            <w:proofErr w:type="spellEnd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 2012(France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601 men        aged 48-64   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mean=5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S-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6B4040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f-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ported diagnosis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or confirmed by medical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committee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Age; study centers; and socioeconomic factors,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including marital status, education level, employment</w:t>
            </w:r>
            <w:r w:rsidR="008D417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atus, physical activity, smoking status, daily alcohol intake, systolic blood pressure, </w:t>
            </w:r>
            <w:r w:rsidR="008D41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se of anti-hypertensive drugs,</w:t>
            </w:r>
            <w:r w:rsidR="008D417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C50B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MI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total and high-density lipoprotein cholesterol, treatment for diabetes, and use of antidepressant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treatment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6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Mittag</w:t>
            </w:r>
            <w:proofErr w:type="spellEnd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 2012(Unite States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8947 men and women 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  <w:r w:rsidR="006B4040" w:rsidRPr="001C01D3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    mean</w:t>
            </w:r>
            <w:r w:rsidR="006B4040" w:rsidRPr="001C01D3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CC199C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f-report based on three questions:</w:t>
            </w:r>
            <w:r w:rsidRPr="001C01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) 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‘‘In the past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year, have you had 2 week</w:t>
            </w:r>
            <w:r w:rsidR="002E214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 or more during which you felt</w:t>
            </w:r>
            <w:r w:rsidR="002E214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d, blue or depressed; or whe</w:t>
            </w:r>
            <w:r w:rsidR="002E214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 you lost interest or pleasure</w:t>
            </w:r>
            <w:r w:rsidR="002E214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n things that you usually cared about or 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enjoyed?’’;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) 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‘‘In</w:t>
            </w:r>
            <w:r w:rsidR="002E214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he</w:t>
            </w:r>
            <w:r w:rsidR="002E214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st year, have you felt depressed or sad much of the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 xml:space="preserve">time?’’; 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) 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‘‘Have you ever h</w:t>
            </w:r>
            <w:r w:rsidR="002E214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 2 years or more in your life</w:t>
            </w:r>
            <w:r w:rsidR="002E214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en you felt depressed or sad most days, e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n if you felt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ok sometimes?’’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242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H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4040" w:rsidRPr="001C01D3" w:rsidRDefault="00CF649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f-report based on two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estions:1)“Has a doctor ever</w:t>
            </w:r>
          </w:p>
          <w:p w:rsidR="006B4040" w:rsidRPr="001C01D3" w:rsidRDefault="006B4040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ld you that you had angina pectoris or coronary artery</w:t>
            </w:r>
          </w:p>
          <w:p w:rsidR="006B4040" w:rsidRPr="001C01D3" w:rsidRDefault="006B4040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ease?’’; 2)‘‘Has a doctor ever told you that you had a</w:t>
            </w:r>
          </w:p>
          <w:p w:rsidR="00950D83" w:rsidRPr="001C01D3" w:rsidRDefault="006B4040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Myocardial infarction or heart attack?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C50B6E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lastRenderedPageBreak/>
              <w:t>S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 and age,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hypertension, diabetes, 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d smoking history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6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equignot</w:t>
            </w:r>
            <w:proofErr w:type="spellEnd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 2013(France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308 men and women aged 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5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</w:t>
            </w:r>
            <w:r w:rsidR="006B4040" w:rsidRPr="001C01D3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S-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f-report and death certificates and autopsy report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study center, and gender,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moking status, </w:t>
            </w:r>
            <w:r w:rsidR="00C50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cohol consumption, high blood</w:t>
            </w:r>
            <w:r w:rsidR="00C50B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ssure, impaired fasting 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aemia</w:t>
            </w:r>
            <w:r w:rsidR="00C50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r diabetes,</w:t>
            </w:r>
            <w:r w:rsidR="00C50B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cholesterolemia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living alone, education level, Mini Mental State Examination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(MMSE) scor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7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n  et al 2013          (Hong</w:t>
            </w:r>
            <w:r w:rsidR="00CF649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ng of China)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50D83" w:rsidRPr="001C01D3" w:rsidRDefault="006B4040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839 men and women aged</w:t>
            </w:r>
            <w:r w:rsidRPr="001C01D3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  mean</w:t>
            </w:r>
            <w:r w:rsidRPr="001C01D3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DS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D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egister database 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 international Classificati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n of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Disease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Age, education, monthly expenditure, smoking, alcohol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drinking, physical activity, </w:t>
            </w:r>
            <w:r w:rsidR="00C50B6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MI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and sex,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lth status and self-rated health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Gustad</w:t>
            </w:r>
            <w:proofErr w:type="spellEnd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 2013    (Norway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:rsidR="00950D83" w:rsidRPr="001C01D3" w:rsidRDefault="006B4040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7 953 men and women 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= 47.7(16.3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HADS-D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:rsidR="00950D83" w:rsidRPr="001C01D3" w:rsidRDefault="002E2141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edical records and 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tional Cause of Death Registry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F81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lendar age and sex,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ital status, education,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moking, physical activity, </w:t>
            </w:r>
            <w:r w:rsidR="00F818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MI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total cholesterol, diabetes mellitus, systolic blood pressur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ang et al 2013      (Taiwan)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685 men and women age 20-99 mean&lt;6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6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CD-9-CM  clinical diagnosis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70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cal records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gender, diabetes mellitus, hypertension, hyperlipidemia, alcohol-related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illness, obesity, COPD, influenza vaccinations, and cardiology visits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0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hman</w:t>
            </w:r>
            <w:proofErr w:type="spellEnd"/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 2013   (Sweden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:rsidR="00950D83" w:rsidRPr="001C01D3" w:rsidRDefault="006B4040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6654 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n and women mean=6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:rsidR="00950D83" w:rsidRPr="001C01D3" w:rsidRDefault="006B4040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CD-7,8,9,10-CM   clinical diag</w:t>
            </w:r>
            <w:r w:rsidR="00950D83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si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cal records and death certificate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rth year, gender, smoking status, educational level, hypertension, diabetes, alcohol intake and BM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unner et al 2014          (UK)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,036 men and women age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-55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&lt;6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Q, CES-D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4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D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edical records and national mortality register 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Hospital Episode Statistics</w:t>
            </w:r>
            <w:r w:rsidR="00CF6493" w:rsidRPr="00B41E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Age, sex, and ethnicity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0</w:t>
            </w:r>
          </w:p>
        </w:tc>
      </w:tr>
      <w:tr w:rsidR="00C50B6E" w:rsidRPr="00950D83" w:rsidTr="00C50B6E">
        <w:trPr>
          <w:trHeight w:val="20"/>
        </w:trPr>
        <w:tc>
          <w:tcPr>
            <w:tcW w:w="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Hawkins et al 2014     (United States)</w:t>
            </w:r>
          </w:p>
        </w:tc>
        <w:tc>
          <w:tcPr>
            <w:tcW w:w="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37 men and women age</w:t>
            </w:r>
            <w:r w:rsidR="006B4040"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  <w:r w:rsidR="00C42521" w:rsidRPr="001C01D3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60</w:t>
            </w:r>
          </w:p>
        </w:tc>
        <w:tc>
          <w:tcPr>
            <w:tcW w:w="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S-D</w:t>
            </w:r>
          </w:p>
        </w:tc>
        <w:tc>
          <w:tcPr>
            <w:tcW w:w="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8</w:t>
            </w:r>
          </w:p>
        </w:tc>
        <w:tc>
          <w:tcPr>
            <w:tcW w:w="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</w:t>
            </w:r>
          </w:p>
        </w:tc>
        <w:tc>
          <w:tcPr>
            <w:tcW w:w="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cal records and death certificates</w:t>
            </w:r>
          </w:p>
        </w:tc>
        <w:tc>
          <w:tcPr>
            <w:tcW w:w="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sex, race, diabetes, hypertension, smoking, hyperlipidemia, and excess body weight</w:t>
            </w:r>
          </w:p>
        </w:tc>
        <w:tc>
          <w:tcPr>
            <w:tcW w:w="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50D83" w:rsidRPr="001C01D3" w:rsidRDefault="00950D83" w:rsidP="00C50B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01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2</w:t>
            </w:r>
          </w:p>
        </w:tc>
      </w:tr>
    </w:tbl>
    <w:p w:rsidR="008F19FE" w:rsidRPr="0059361B" w:rsidRDefault="008F19FE" w:rsidP="008F19FE">
      <w:pPr>
        <w:rPr>
          <w:rFonts w:ascii="Times New Roman" w:hAnsi="Times New Roman" w:cs="Times New Roman"/>
          <w:sz w:val="20"/>
          <w:szCs w:val="20"/>
        </w:rPr>
      </w:pPr>
      <w:r w:rsidRPr="0059361B">
        <w:rPr>
          <w:rFonts w:ascii="Times New Roman" w:hAnsi="Times New Roman" w:cs="Times New Roman"/>
          <w:sz w:val="20"/>
          <w:szCs w:val="20"/>
        </w:rPr>
        <w:t>Age pre</w:t>
      </w:r>
      <w:r w:rsidR="00F818FE" w:rsidRPr="0059361B">
        <w:rPr>
          <w:rFonts w:ascii="Times New Roman" w:hAnsi="Times New Roman" w:cs="Times New Roman"/>
          <w:sz w:val="20"/>
          <w:szCs w:val="20"/>
        </w:rPr>
        <w:t xml:space="preserve">sented the range with Mean(SD); </w:t>
      </w:r>
      <w:r w:rsidRPr="0059361B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F818FE" w:rsidRPr="0059361B">
        <w:rPr>
          <w:rFonts w:ascii="Times New Roman" w:hAnsi="Times New Roman" w:cs="Times New Roman"/>
          <w:sz w:val="20"/>
          <w:szCs w:val="20"/>
        </w:rPr>
        <w:t xml:space="preserve">ADL, Activities of Daily Living; </w:t>
      </w:r>
      <w:r w:rsidRPr="0059361B">
        <w:rPr>
          <w:rFonts w:ascii="Times New Roman" w:hAnsi="Times New Roman" w:cs="Times New Roman"/>
          <w:sz w:val="20"/>
          <w:szCs w:val="20"/>
        </w:rPr>
        <w:t>BMI</w:t>
      </w:r>
      <w:r w:rsidR="00CF6493" w:rsidRPr="0059361B">
        <w:rPr>
          <w:rFonts w:ascii="Times New Roman" w:hAnsi="Times New Roman" w:cs="Times New Roman"/>
          <w:sz w:val="20"/>
          <w:szCs w:val="20"/>
        </w:rPr>
        <w:t xml:space="preserve">, </w:t>
      </w:r>
      <w:r w:rsidRPr="0059361B">
        <w:rPr>
          <w:rFonts w:ascii="Times New Roman" w:hAnsi="Times New Roman" w:cs="Times New Roman"/>
          <w:sz w:val="20"/>
          <w:szCs w:val="20"/>
        </w:rPr>
        <w:t>Body mass index</w:t>
      </w:r>
      <w:r w:rsidR="00CF6493" w:rsidRPr="0059361B">
        <w:rPr>
          <w:rFonts w:ascii="Times New Roman" w:hAnsi="Times New Roman" w:cs="Times New Roman"/>
          <w:sz w:val="20"/>
          <w:szCs w:val="20"/>
        </w:rPr>
        <w:t xml:space="preserve">; </w:t>
      </w:r>
      <w:r w:rsidRPr="0059361B">
        <w:rPr>
          <w:rFonts w:ascii="Times New Roman" w:hAnsi="Times New Roman" w:cs="Times New Roman"/>
          <w:sz w:val="20"/>
          <w:szCs w:val="20"/>
        </w:rPr>
        <w:t>BDI, Beck Depression Inventory; CES-D, Center for Epidemiologic Studies Depression Scale; CHD, Coronary heart disease; CVD, Cardiovascular disease; CBVD, cerebrovascular disease; DBP, Diastolic blood pressure; DIS, diagnostic interview schedule; GDS, Geriatric Depression Scale; GHQ, General Health Questionnaire; GWB-D, General Well-Being Schedule-Depressed Mood</w:t>
      </w:r>
      <w:r w:rsidRPr="0059361B">
        <w:rPr>
          <w:rFonts w:ascii="Times New Roman" w:hAnsi="Times New Roman" w:cs="Times New Roman"/>
          <w:sz w:val="20"/>
          <w:szCs w:val="20"/>
        </w:rPr>
        <w:t>；</w:t>
      </w:r>
      <w:r w:rsidRPr="0059361B">
        <w:rPr>
          <w:rFonts w:ascii="Times New Roman" w:hAnsi="Times New Roman" w:cs="Times New Roman"/>
          <w:sz w:val="20"/>
          <w:szCs w:val="20"/>
        </w:rPr>
        <w:t xml:space="preserve">HADS-D, Hospital Anxiety and Depression Scale; MHI-5, 5-item Mental Health Index; MI, Myocardial infarction; MMPI, Minnesota Multiphasic Personality Inventory; NA, not applicable; OBD, 40 items Obvious Depression Subscale; SBP, Systolic blood pressure; SDS, </w:t>
      </w:r>
      <w:proofErr w:type="spellStart"/>
      <w:r w:rsidRPr="0059361B">
        <w:rPr>
          <w:rFonts w:ascii="Times New Roman" w:hAnsi="Times New Roman" w:cs="Times New Roman"/>
          <w:sz w:val="20"/>
          <w:szCs w:val="20"/>
        </w:rPr>
        <w:t>Zung</w:t>
      </w:r>
      <w:proofErr w:type="spellEnd"/>
      <w:r w:rsidRPr="0059361B">
        <w:rPr>
          <w:rFonts w:ascii="Times New Roman" w:hAnsi="Times New Roman" w:cs="Times New Roman"/>
          <w:sz w:val="20"/>
          <w:szCs w:val="20"/>
        </w:rPr>
        <w:t xml:space="preserve"> Self-Rating Depression Scale; SZS , Short </w:t>
      </w:r>
      <w:proofErr w:type="spellStart"/>
      <w:r w:rsidRPr="0059361B">
        <w:rPr>
          <w:rFonts w:ascii="Times New Roman" w:hAnsi="Times New Roman" w:cs="Times New Roman"/>
          <w:sz w:val="20"/>
          <w:szCs w:val="20"/>
        </w:rPr>
        <w:t>Zung</w:t>
      </w:r>
      <w:proofErr w:type="spellEnd"/>
      <w:r w:rsidRPr="0059361B">
        <w:rPr>
          <w:rFonts w:ascii="Times New Roman" w:hAnsi="Times New Roman" w:cs="Times New Roman"/>
          <w:sz w:val="20"/>
          <w:szCs w:val="20"/>
        </w:rPr>
        <w:t xml:space="preserve"> Depression Scale</w:t>
      </w:r>
    </w:p>
    <w:p w:rsidR="008F19FE" w:rsidRPr="0059361B" w:rsidRDefault="00B41E89" w:rsidP="008F19FE">
      <w:pPr>
        <w:rPr>
          <w:rFonts w:ascii="Times New Roman" w:hAnsi="Times New Roman" w:cs="Times New Roman"/>
          <w:sz w:val="20"/>
          <w:szCs w:val="20"/>
        </w:rPr>
      </w:pPr>
      <w:r w:rsidRPr="0059361B">
        <w:rPr>
          <w:rFonts w:ascii="Times New Roman" w:hAnsi="Times New Roman" w:cs="Times New Roman"/>
          <w:sz w:val="20"/>
          <w:szCs w:val="20"/>
        </w:rPr>
        <w:t>*</w:t>
      </w:r>
      <w:r w:rsidR="008F19FE" w:rsidRPr="0059361B">
        <w:rPr>
          <w:rFonts w:ascii="Times New Roman" w:hAnsi="Times New Roman" w:cs="Times New Roman"/>
          <w:sz w:val="20"/>
          <w:szCs w:val="20"/>
        </w:rPr>
        <w:t>The outcome for this study is CHD plus MI</w:t>
      </w:r>
    </w:p>
    <w:p w:rsidR="008F19FE" w:rsidRDefault="008F19FE" w:rsidP="008F19FE">
      <w:pPr>
        <w:rPr>
          <w:rFonts w:ascii="Times New Roman" w:hAnsi="Times New Roman" w:cs="Times New Roman"/>
          <w:sz w:val="20"/>
          <w:szCs w:val="20"/>
        </w:rPr>
      </w:pPr>
    </w:p>
    <w:p w:rsidR="008F19FE" w:rsidRDefault="008F19FE" w:rsidP="008F19FE">
      <w:pPr>
        <w:rPr>
          <w:rFonts w:ascii="Times New Roman" w:hAnsi="Times New Roman" w:cs="Times New Roman"/>
          <w:sz w:val="20"/>
          <w:szCs w:val="20"/>
        </w:rPr>
      </w:pPr>
    </w:p>
    <w:p w:rsidR="000162B9" w:rsidRDefault="000162B9" w:rsidP="008F19FE">
      <w:pPr>
        <w:rPr>
          <w:rFonts w:ascii="Times New Roman" w:hAnsi="Times New Roman" w:cs="Times New Roman"/>
          <w:sz w:val="20"/>
          <w:szCs w:val="20"/>
        </w:rPr>
      </w:pPr>
    </w:p>
    <w:p w:rsidR="000162B9" w:rsidRDefault="000162B9" w:rsidP="008F19FE">
      <w:pPr>
        <w:rPr>
          <w:rFonts w:ascii="Times New Roman" w:hAnsi="Times New Roman" w:cs="Times New Roman"/>
          <w:sz w:val="20"/>
          <w:szCs w:val="20"/>
        </w:rPr>
      </w:pPr>
    </w:p>
    <w:p w:rsidR="000162B9" w:rsidRDefault="000162B9" w:rsidP="008F19FE">
      <w:pPr>
        <w:rPr>
          <w:rFonts w:ascii="Times New Roman" w:hAnsi="Times New Roman" w:cs="Times New Roman"/>
          <w:sz w:val="20"/>
          <w:szCs w:val="20"/>
        </w:rPr>
      </w:pPr>
    </w:p>
    <w:p w:rsidR="000162B9" w:rsidRDefault="000162B9" w:rsidP="008F19FE">
      <w:pPr>
        <w:rPr>
          <w:rFonts w:ascii="Times New Roman" w:hAnsi="Times New Roman" w:cs="Times New Roman"/>
          <w:sz w:val="20"/>
          <w:szCs w:val="20"/>
        </w:rPr>
      </w:pPr>
    </w:p>
    <w:p w:rsidR="000162B9" w:rsidRDefault="000162B9" w:rsidP="008F19FE">
      <w:pPr>
        <w:rPr>
          <w:rFonts w:ascii="Times New Roman" w:hAnsi="Times New Roman" w:cs="Times New Roman"/>
          <w:sz w:val="20"/>
          <w:szCs w:val="20"/>
        </w:rPr>
      </w:pPr>
    </w:p>
    <w:p w:rsidR="000162B9" w:rsidRDefault="000162B9" w:rsidP="008F19FE">
      <w:pPr>
        <w:rPr>
          <w:rFonts w:ascii="Times New Roman" w:hAnsi="Times New Roman" w:cs="Times New Roman"/>
          <w:sz w:val="20"/>
          <w:szCs w:val="20"/>
        </w:rPr>
      </w:pPr>
    </w:p>
    <w:p w:rsidR="000162B9" w:rsidRDefault="000162B9" w:rsidP="008F19FE">
      <w:pPr>
        <w:rPr>
          <w:rFonts w:ascii="Times New Roman" w:hAnsi="Times New Roman" w:cs="Times New Roman"/>
          <w:sz w:val="20"/>
          <w:szCs w:val="20"/>
        </w:rPr>
      </w:pPr>
    </w:p>
    <w:p w:rsidR="000162B9" w:rsidRDefault="000162B9" w:rsidP="008F19FE">
      <w:pPr>
        <w:rPr>
          <w:rFonts w:ascii="Times New Roman" w:hAnsi="Times New Roman" w:cs="Times New Roman"/>
          <w:sz w:val="20"/>
          <w:szCs w:val="20"/>
        </w:rPr>
      </w:pPr>
    </w:p>
    <w:p w:rsidR="000162B9" w:rsidRDefault="000162B9" w:rsidP="008F19FE">
      <w:pPr>
        <w:rPr>
          <w:rFonts w:ascii="Times New Roman" w:hAnsi="Times New Roman" w:cs="Times New Roman"/>
          <w:sz w:val="20"/>
          <w:szCs w:val="20"/>
        </w:rPr>
      </w:pPr>
    </w:p>
    <w:p w:rsidR="000162B9" w:rsidRDefault="000162B9" w:rsidP="008F19FE">
      <w:pPr>
        <w:rPr>
          <w:rFonts w:ascii="Times New Roman" w:hAnsi="Times New Roman" w:cs="Times New Roman"/>
          <w:sz w:val="20"/>
          <w:szCs w:val="20"/>
        </w:rPr>
      </w:pPr>
    </w:p>
    <w:p w:rsidR="000162B9" w:rsidRDefault="000162B9" w:rsidP="008F19FE">
      <w:pPr>
        <w:rPr>
          <w:rFonts w:ascii="Times New Roman" w:hAnsi="Times New Roman" w:cs="Times New Roman"/>
          <w:sz w:val="20"/>
          <w:szCs w:val="20"/>
        </w:rPr>
      </w:pPr>
    </w:p>
    <w:p w:rsidR="000162B9" w:rsidRPr="00347522" w:rsidRDefault="000162B9" w:rsidP="000162B9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l T</w:t>
      </w:r>
      <w:r w:rsidRPr="00347522">
        <w:rPr>
          <w:rFonts w:ascii="Times New Roman" w:hAnsi="Times New Roman" w:cs="Times New Roman"/>
          <w:b/>
          <w:kern w:val="0"/>
          <w:sz w:val="24"/>
          <w:szCs w:val="24"/>
        </w:rPr>
        <w:t>able 2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Pr="00347522">
        <w:rPr>
          <w:rFonts w:ascii="Times New Roman" w:hAnsi="Times New Roman" w:cs="Times New Roman"/>
          <w:b/>
          <w:kern w:val="0"/>
          <w:sz w:val="24"/>
          <w:szCs w:val="24"/>
        </w:rPr>
        <w:t>Subgroup analyses of relative risk of coronary heart disea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77"/>
        <w:gridCol w:w="2186"/>
        <w:gridCol w:w="2038"/>
        <w:gridCol w:w="2245"/>
        <w:gridCol w:w="1712"/>
        <w:gridCol w:w="2716"/>
      </w:tblGrid>
      <w:tr w:rsidR="000162B9" w:rsidRPr="00347522" w:rsidTr="005B4F5A">
        <w:trPr>
          <w:trHeight w:val="390"/>
        </w:trPr>
        <w:tc>
          <w:tcPr>
            <w:tcW w:w="11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162B9" w:rsidRPr="00347522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No of reports</w:t>
            </w:r>
          </w:p>
        </w:tc>
        <w:tc>
          <w:tcPr>
            <w:tcW w:w="7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elative risk</w:t>
            </w:r>
          </w:p>
        </w:tc>
        <w:tc>
          <w:tcPr>
            <w:tcW w:w="7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(95%CI)</w:t>
            </w: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I</w:t>
            </w:r>
            <w:r w:rsidRPr="00347522">
              <w:rPr>
                <w:rFonts w:ascii="Times New Roman" w:eastAsia="宋体" w:hAnsi="Times New Roman" w:cs="Times New Roman"/>
                <w:b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 for heterogeneity</w:t>
            </w:r>
          </w:p>
        </w:tc>
      </w:tr>
      <w:tr w:rsidR="000162B9" w:rsidRPr="00347522" w:rsidTr="005B4F5A">
        <w:trPr>
          <w:trHeight w:val="284"/>
        </w:trPr>
        <w:tc>
          <w:tcPr>
            <w:tcW w:w="11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347522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ontrolling smoking in models </w:t>
            </w:r>
          </w:p>
        </w:tc>
        <w:tc>
          <w:tcPr>
            <w:tcW w:w="7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162B9" w:rsidRPr="00347522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347522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3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22 to 1.5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61.5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0162B9" w:rsidRPr="00347522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347522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0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02 to 1.1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54.4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0.087</w:t>
            </w:r>
          </w:p>
        </w:tc>
      </w:tr>
      <w:tr w:rsidR="000162B9" w:rsidRPr="00347522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347522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ontrolling BMI in models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162B9" w:rsidRPr="00347522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347522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23 to 1.6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60.1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0162B9" w:rsidRPr="00347522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347522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2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09 to 1.3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77.0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0162B9" w:rsidRPr="00347522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347522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ontrolling diabetes in models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162B9" w:rsidRPr="00347522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347522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24 to 1.6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59.6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0162B9" w:rsidRPr="00347522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347522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1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06 to 1.2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53.1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0.015</w:t>
            </w:r>
          </w:p>
        </w:tc>
      </w:tr>
      <w:tr w:rsidR="000162B9" w:rsidRPr="00347522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347522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ontrolling hypertension in models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162B9" w:rsidRPr="00347522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347522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4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26 to 1.6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57.0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0162B9" w:rsidRPr="00347522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347522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1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6 to 1.25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54.0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0.007</w:t>
            </w:r>
          </w:p>
        </w:tc>
      </w:tr>
      <w:tr w:rsidR="000162B9" w:rsidRPr="00347522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347522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ontrolling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ysical activity </w:t>
            </w: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in models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162B9" w:rsidRPr="00347522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347522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2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06 to 1.4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60.6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0.007</w:t>
            </w:r>
          </w:p>
        </w:tc>
      </w:tr>
      <w:tr w:rsidR="000162B9" w:rsidRPr="00347522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347522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3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21 to 1.4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75.1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0162B9" w:rsidRPr="00347522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347522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ontrolling cholesterol </w:t>
            </w: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in models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162B9" w:rsidRPr="00347522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347522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3</w:t>
            </w:r>
            <w:r w:rsidR="007D679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bookmarkStart w:id="0" w:name="_GoBack"/>
            <w:bookmarkEnd w:id="0"/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11 to 1.5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58.3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0.004</w:t>
            </w:r>
          </w:p>
        </w:tc>
      </w:tr>
      <w:tr w:rsidR="000162B9" w:rsidRPr="00347522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347522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3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19 to 1.4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76.3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0162B9" w:rsidRPr="00347522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62B9" w:rsidRPr="00347522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ontrolling SES </w:t>
            </w: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in models 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162B9" w:rsidRPr="00347522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347522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2</w:t>
            </w:r>
            <w:r w:rsidR="007D679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10 to 1.3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62.8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0162B9" w:rsidRPr="00347522" w:rsidTr="005B4F5A">
        <w:trPr>
          <w:trHeight w:val="20"/>
        </w:trPr>
        <w:tc>
          <w:tcPr>
            <w:tcW w:w="11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0162B9" w:rsidRPr="00347522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44</w:t>
            </w:r>
          </w:p>
        </w:tc>
        <w:tc>
          <w:tcPr>
            <w:tcW w:w="7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1.27 to 1.6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46.50%</w:t>
            </w:r>
          </w:p>
        </w:tc>
        <w:tc>
          <w:tcPr>
            <w:tcW w:w="9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347522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47522">
              <w:rPr>
                <w:rFonts w:ascii="Times New Roman" w:eastAsia="宋体" w:hAnsi="Times New Roman" w:cs="Times New Roman"/>
                <w:kern w:val="0"/>
                <w:sz w:val="22"/>
              </w:rPr>
              <w:t>0.028</w:t>
            </w:r>
          </w:p>
        </w:tc>
      </w:tr>
    </w:tbl>
    <w:p w:rsidR="000162B9" w:rsidRPr="005205E8" w:rsidRDefault="000162B9" w:rsidP="000162B9">
      <w:pPr>
        <w:jc w:val="left"/>
        <w:rPr>
          <w:rFonts w:ascii="Times New Roman" w:hAnsi="Times New Roman" w:cs="Times New Roman"/>
          <w:sz w:val="22"/>
        </w:rPr>
      </w:pPr>
      <w:r w:rsidRPr="005205E8">
        <w:rPr>
          <w:rFonts w:ascii="Times New Roman" w:hAnsi="Times New Roman" w:cs="Times New Roman"/>
          <w:sz w:val="22"/>
        </w:rPr>
        <w:t>Abbreviations: BMI, body</w:t>
      </w:r>
      <w:r>
        <w:rPr>
          <w:rFonts w:ascii="Times New Roman" w:hAnsi="Times New Roman" w:cs="Times New Roman"/>
          <w:sz w:val="22"/>
        </w:rPr>
        <w:t xml:space="preserve"> mass index; NA, not applicable</w:t>
      </w:r>
      <w:r>
        <w:rPr>
          <w:rFonts w:ascii="Times New Roman" w:hAnsi="Times New Roman" w:cs="Times New Roman" w:hint="eastAsia"/>
          <w:sz w:val="22"/>
        </w:rPr>
        <w:t xml:space="preserve">; SES, </w:t>
      </w:r>
      <w:r w:rsidRPr="00F165EF">
        <w:rPr>
          <w:rFonts w:ascii="Times New Roman" w:hAnsi="Times New Roman" w:cs="Times New Roman"/>
          <w:sz w:val="22"/>
        </w:rPr>
        <w:t>socioeconomic status</w:t>
      </w:r>
      <w:r>
        <w:rPr>
          <w:rFonts w:ascii="Times New Roman" w:hAnsi="Times New Roman" w:cs="Times New Roman" w:hint="eastAsia"/>
          <w:sz w:val="22"/>
        </w:rPr>
        <w:t>.</w:t>
      </w:r>
    </w:p>
    <w:p w:rsidR="000162B9" w:rsidRDefault="000162B9" w:rsidP="000162B9">
      <w:pPr>
        <w:rPr>
          <w:rFonts w:ascii="Times New Roman" w:hAnsi="Times New Roman" w:cs="Times New Roman"/>
          <w:sz w:val="22"/>
        </w:rPr>
      </w:pPr>
    </w:p>
    <w:p w:rsidR="000162B9" w:rsidRPr="005205E8" w:rsidRDefault="000162B9" w:rsidP="000162B9">
      <w:pPr>
        <w:widowControl/>
        <w:jc w:val="left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l T</w:t>
      </w:r>
      <w:r w:rsidRPr="00347522">
        <w:rPr>
          <w:rFonts w:ascii="Times New Roman" w:hAnsi="Times New Roman" w:cs="Times New Roman"/>
          <w:b/>
          <w:kern w:val="0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3.</w:t>
      </w:r>
      <w:r w:rsidRPr="00347522">
        <w:rPr>
          <w:rFonts w:ascii="Times New Roman" w:hAnsi="Times New Roman" w:cs="Times New Roman"/>
          <w:b/>
          <w:kern w:val="0"/>
          <w:sz w:val="24"/>
          <w:szCs w:val="24"/>
        </w:rPr>
        <w:t xml:space="preserve">Subgroup analyses of relative risk of </w:t>
      </w:r>
      <w:r>
        <w:rPr>
          <w:rFonts w:ascii="Times New Roman" w:hAnsi="Times New Roman" w:cs="Times New Roman"/>
          <w:b/>
          <w:kern w:val="0"/>
          <w:sz w:val="22"/>
        </w:rPr>
        <w:t>myocardial infar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77"/>
        <w:gridCol w:w="2186"/>
        <w:gridCol w:w="2038"/>
        <w:gridCol w:w="2245"/>
        <w:gridCol w:w="1712"/>
        <w:gridCol w:w="2716"/>
      </w:tblGrid>
      <w:tr w:rsidR="000162B9" w:rsidRPr="005205E8" w:rsidTr="005B4F5A">
        <w:trPr>
          <w:trHeight w:val="284"/>
        </w:trPr>
        <w:tc>
          <w:tcPr>
            <w:tcW w:w="11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No of reports</w:t>
            </w:r>
          </w:p>
        </w:tc>
        <w:tc>
          <w:tcPr>
            <w:tcW w:w="7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elative risk</w:t>
            </w:r>
          </w:p>
        </w:tc>
        <w:tc>
          <w:tcPr>
            <w:tcW w:w="7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(95%CI)</w:t>
            </w: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I</w:t>
            </w:r>
            <w:r w:rsidRPr="005205E8">
              <w:rPr>
                <w:rFonts w:ascii="Times New Roman" w:eastAsia="宋体" w:hAnsi="Times New Roman" w:cs="Times New Roman"/>
                <w:b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 for heterogeneity</w:t>
            </w:r>
          </w:p>
        </w:tc>
      </w:tr>
      <w:tr w:rsidR="000162B9" w:rsidRPr="005205E8" w:rsidTr="005B4F5A">
        <w:trPr>
          <w:trHeight w:val="284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yocardial infarction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Primary analysi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hAnsi="Times New Roman" w:cs="Times New Roman"/>
                <w:kern w:val="0"/>
                <w:sz w:val="22"/>
              </w:rPr>
              <w:t>12</w:t>
            </w:r>
            <w:r w:rsidRPr="00537FB7">
              <w:rPr>
                <w:rFonts w:ascii="Times New Roman" w:hAnsi="Times New Roman" w:cs="Times New Roman"/>
                <w:kern w:val="0"/>
                <w:sz w:val="22"/>
              </w:rPr>
              <w:t>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hAnsi="Times New Roman" w:cs="Times New Roman"/>
                <w:kern w:val="0"/>
                <w:sz w:val="22"/>
              </w:rPr>
              <w:t>1.3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hAnsi="Times New Roman" w:cs="Times New Roman"/>
                <w:kern w:val="0"/>
                <w:sz w:val="22"/>
              </w:rPr>
              <w:t>1.18 to 1.4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hAnsi="Times New Roman" w:cs="Times New Roman"/>
                <w:kern w:val="0"/>
                <w:sz w:val="22"/>
              </w:rPr>
              <w:t>64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5205E8">
              <w:rPr>
                <w:rFonts w:ascii="Times New Roman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</w:tr>
      <w:tr w:rsidR="000162B9" w:rsidRPr="005205E8" w:rsidTr="005B4F5A">
        <w:trPr>
          <w:trHeight w:val="28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Subgroup analyses </w:t>
            </w:r>
            <w:r w:rsidRPr="005205E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for myocardial infarction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en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1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96 to 1.4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0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491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Women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2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17 to 1.3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8.8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334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Combined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17 to 1.6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79.0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Mean age, y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≥6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3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03 to 1.8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83.7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002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&lt;</w:t>
            </w: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5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2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18 to 1.4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24.3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219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Publication year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Before 200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7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21 to 2.4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48.0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087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2005-201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2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15 to 1.3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67.2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006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Duration of follow-up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≥15 year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1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00 to 1.4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42.1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159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&lt;</w:t>
            </w: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5 year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3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23 to 1.5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36.4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127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tudy location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Unite Stat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2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13to 1.4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67.6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002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3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06 to 1.7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.00</w:t>
            </w: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23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Asia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3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19 to 1.6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Type of depression measurement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Self-reported scal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3</w:t>
            </w:r>
            <w:r w:rsidR="00370970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13 to 1.4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52.1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033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Clinical diagnosi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3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13 to 1.5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60.2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057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 xml:space="preserve">Controlling smoking in models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2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10 to 1.3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38.1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114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20 to 1.6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64.9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036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ontrolling BMI in models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2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10 to 1.4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46.8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08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3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17 to 1.6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58.6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034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ontrolling diabetes in models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2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12 to 1.4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58.9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018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13 to 1.8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55.7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06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ontrolling hypertension in models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3</w:t>
            </w:r>
            <w:r w:rsidR="008719E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11 to 1.5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68.6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007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3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5 to 1.54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39.8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126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ontrolling physical activity </w:t>
            </w: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in models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1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02 to 1.3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0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553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3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20 to 1.5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69.0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ontrolling cholesterol in model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2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13 to 1.4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57.8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02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4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0 to 1.98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57.1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054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ontrolling SES </w:t>
            </w: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in models 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2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08 to 1.5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00%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443</w:t>
            </w:r>
          </w:p>
        </w:tc>
      </w:tr>
      <w:tr w:rsidR="000162B9" w:rsidRPr="005205E8" w:rsidTr="005B4F5A">
        <w:trPr>
          <w:trHeight w:val="284"/>
        </w:trPr>
        <w:tc>
          <w:tcPr>
            <w:tcW w:w="11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0162B9" w:rsidRPr="005205E8" w:rsidRDefault="000162B9" w:rsidP="005B4F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31</w:t>
            </w:r>
          </w:p>
        </w:tc>
        <w:tc>
          <w:tcPr>
            <w:tcW w:w="7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1.17 to 1.4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71.20%</w:t>
            </w:r>
          </w:p>
        </w:tc>
        <w:tc>
          <w:tcPr>
            <w:tcW w:w="9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2B9" w:rsidRPr="005205E8" w:rsidRDefault="000162B9" w:rsidP="005B4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05E8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</w:tbl>
    <w:p w:rsidR="000162B9" w:rsidRPr="005205E8" w:rsidRDefault="000162B9" w:rsidP="000162B9">
      <w:pPr>
        <w:jc w:val="left"/>
        <w:rPr>
          <w:rFonts w:ascii="Times New Roman" w:hAnsi="Times New Roman" w:cs="Times New Roman"/>
          <w:sz w:val="22"/>
        </w:rPr>
      </w:pPr>
      <w:r w:rsidRPr="005205E8">
        <w:rPr>
          <w:rFonts w:ascii="Times New Roman" w:hAnsi="Times New Roman" w:cs="Times New Roman"/>
          <w:sz w:val="22"/>
        </w:rPr>
        <w:t>Abbreviations: BMI, body</w:t>
      </w:r>
      <w:r>
        <w:rPr>
          <w:rFonts w:ascii="Times New Roman" w:hAnsi="Times New Roman" w:cs="Times New Roman"/>
          <w:sz w:val="22"/>
        </w:rPr>
        <w:t xml:space="preserve"> mass index; NA, not applicable</w:t>
      </w:r>
      <w:r>
        <w:rPr>
          <w:rFonts w:ascii="Times New Roman" w:hAnsi="Times New Roman" w:cs="Times New Roman" w:hint="eastAsia"/>
          <w:sz w:val="22"/>
        </w:rPr>
        <w:t xml:space="preserve">; SES, </w:t>
      </w:r>
      <w:r w:rsidRPr="00F165EF">
        <w:rPr>
          <w:rFonts w:ascii="Times New Roman" w:hAnsi="Times New Roman" w:cs="Times New Roman"/>
          <w:sz w:val="22"/>
        </w:rPr>
        <w:t>socioeconomic status</w:t>
      </w:r>
      <w:r>
        <w:rPr>
          <w:rFonts w:ascii="Times New Roman" w:hAnsi="Times New Roman" w:cs="Times New Roman" w:hint="eastAsia"/>
          <w:sz w:val="22"/>
        </w:rPr>
        <w:t>.</w:t>
      </w:r>
    </w:p>
    <w:p w:rsidR="008F19FE" w:rsidRPr="000162B9" w:rsidRDefault="000162B9" w:rsidP="008F19FE">
      <w:pPr>
        <w:rPr>
          <w:rFonts w:ascii="Times New Roman" w:hAnsi="Times New Roman" w:cs="Times New Roman"/>
          <w:sz w:val="22"/>
        </w:rPr>
      </w:pPr>
      <w:r w:rsidRPr="005205E8">
        <w:rPr>
          <w:rFonts w:ascii="Times New Roman" w:hAnsi="Times New Roman" w:cs="Times New Roman"/>
          <w:sz w:val="22"/>
        </w:rPr>
        <w:t>†One article provided RRs for women and men separately, we pooled both risk estimates to obtain one overall estimates for the primary analysis; therefore, there are only 12 reports in the primary analysis.</w:t>
      </w:r>
    </w:p>
    <w:sectPr w:rsidR="008F19FE" w:rsidRPr="000162B9" w:rsidSect="00950D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191B" w:rsidRDefault="00BB191B" w:rsidP="008F19FE">
      <w:r>
        <w:separator/>
      </w:r>
    </w:p>
  </w:endnote>
  <w:endnote w:type="continuationSeparator" w:id="0">
    <w:p w:rsidR="00BB191B" w:rsidRDefault="00BB191B" w:rsidP="008F1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191B" w:rsidRDefault="00BB191B" w:rsidP="008F19FE">
      <w:r>
        <w:separator/>
      </w:r>
    </w:p>
  </w:footnote>
  <w:footnote w:type="continuationSeparator" w:id="0">
    <w:p w:rsidR="00BB191B" w:rsidRDefault="00BB191B" w:rsidP="008F1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786"/>
    <w:rsid w:val="00001786"/>
    <w:rsid w:val="000162B9"/>
    <w:rsid w:val="000455E2"/>
    <w:rsid w:val="00070389"/>
    <w:rsid w:val="000C0BED"/>
    <w:rsid w:val="000D109C"/>
    <w:rsid w:val="00196376"/>
    <w:rsid w:val="00196756"/>
    <w:rsid w:val="001C01D3"/>
    <w:rsid w:val="001C0B0A"/>
    <w:rsid w:val="001F21C1"/>
    <w:rsid w:val="00247D59"/>
    <w:rsid w:val="00263F7E"/>
    <w:rsid w:val="00276970"/>
    <w:rsid w:val="00287636"/>
    <w:rsid w:val="002C41F5"/>
    <w:rsid w:val="002D6BDF"/>
    <w:rsid w:val="002E2141"/>
    <w:rsid w:val="003503AE"/>
    <w:rsid w:val="00370970"/>
    <w:rsid w:val="00465534"/>
    <w:rsid w:val="00466726"/>
    <w:rsid w:val="004A64E9"/>
    <w:rsid w:val="00542BF1"/>
    <w:rsid w:val="0059361B"/>
    <w:rsid w:val="005F650C"/>
    <w:rsid w:val="0062441B"/>
    <w:rsid w:val="00685620"/>
    <w:rsid w:val="006B4040"/>
    <w:rsid w:val="006E4AA7"/>
    <w:rsid w:val="006F3D5A"/>
    <w:rsid w:val="007D6796"/>
    <w:rsid w:val="00830EA8"/>
    <w:rsid w:val="008719E3"/>
    <w:rsid w:val="008A5B46"/>
    <w:rsid w:val="008D4178"/>
    <w:rsid w:val="008F19FE"/>
    <w:rsid w:val="008F2B8E"/>
    <w:rsid w:val="00950D83"/>
    <w:rsid w:val="00A511CE"/>
    <w:rsid w:val="00A96773"/>
    <w:rsid w:val="00AA4AF4"/>
    <w:rsid w:val="00AB7736"/>
    <w:rsid w:val="00AF131D"/>
    <w:rsid w:val="00B37FED"/>
    <w:rsid w:val="00B41E89"/>
    <w:rsid w:val="00B478F4"/>
    <w:rsid w:val="00BB191B"/>
    <w:rsid w:val="00BF5DBE"/>
    <w:rsid w:val="00C42521"/>
    <w:rsid w:val="00C50B6E"/>
    <w:rsid w:val="00CA328B"/>
    <w:rsid w:val="00CB7A0C"/>
    <w:rsid w:val="00CC199C"/>
    <w:rsid w:val="00CD561C"/>
    <w:rsid w:val="00CF6493"/>
    <w:rsid w:val="00D40304"/>
    <w:rsid w:val="00D979EE"/>
    <w:rsid w:val="00E15528"/>
    <w:rsid w:val="00E4130A"/>
    <w:rsid w:val="00E47EC2"/>
    <w:rsid w:val="00E70609"/>
    <w:rsid w:val="00E81CA5"/>
    <w:rsid w:val="00EE3187"/>
    <w:rsid w:val="00F15B2F"/>
    <w:rsid w:val="00F818FE"/>
    <w:rsid w:val="00F9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67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1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19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19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19F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67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1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19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19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19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0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3</Pages>
  <Words>1960</Words>
  <Characters>11172</Characters>
  <Application>Microsoft Office Word</Application>
  <DocSecurity>0</DocSecurity>
  <Lines>93</Lines>
  <Paragraphs>26</Paragraphs>
  <ScaleCrop>false</ScaleCrop>
  <Company>微软中国</Company>
  <LinksUpToDate>false</LinksUpToDate>
  <CharactersWithSpaces>13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gansion</cp:lastModifiedBy>
  <cp:revision>48</cp:revision>
  <dcterms:created xsi:type="dcterms:W3CDTF">2014-07-03T01:04:00Z</dcterms:created>
  <dcterms:modified xsi:type="dcterms:W3CDTF">2014-12-01T01:24:00Z</dcterms:modified>
</cp:coreProperties>
</file>